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C0AB5" w14:textId="1EB5F453" w:rsidR="00F8247B" w:rsidRPr="00C6084F" w:rsidRDefault="00BB285B" w:rsidP="00C6084F">
      <w:pPr>
        <w:spacing w:before="40" w:beforeAutospacing="0" w:after="0"/>
        <w:jc w:val="both"/>
        <w:rPr>
          <w:rFonts w:eastAsiaTheme="majorEastAsia"/>
          <w:b/>
          <w:sz w:val="18"/>
          <w:szCs w:val="18"/>
          <w:lang w:val="en-US" w:eastAsia="ja-JP"/>
        </w:rPr>
      </w:pPr>
      <w:bookmarkStart w:id="0" w:name="_Toc48288277"/>
      <w:bookmarkStart w:id="1" w:name="_Toc65253934"/>
      <w:r w:rsidRPr="00C6084F">
        <w:rPr>
          <w:rFonts w:eastAsiaTheme="majorEastAsia"/>
          <w:b/>
          <w:sz w:val="18"/>
          <w:szCs w:val="18"/>
          <w:lang w:val="en-US" w:eastAsia="ja-JP"/>
        </w:rPr>
        <w:t xml:space="preserve">Additional </w:t>
      </w:r>
      <w:r w:rsidR="00F8247B" w:rsidRPr="00C6084F">
        <w:rPr>
          <w:rFonts w:eastAsiaTheme="majorEastAsia"/>
          <w:b/>
          <w:sz w:val="18"/>
          <w:szCs w:val="18"/>
          <w:lang w:val="en-US" w:eastAsia="ja-JP"/>
        </w:rPr>
        <w:t xml:space="preserve">File 1 Overview of the embedded program and participants as delivered at the HNECCPHN </w:t>
      </w:r>
    </w:p>
    <w:p w14:paraId="61039FB6" w14:textId="77777777" w:rsidR="00F8247B" w:rsidRPr="00C6084F" w:rsidRDefault="00F8247B" w:rsidP="00C6084F">
      <w:pPr>
        <w:spacing w:before="40" w:beforeAutospacing="0" w:after="0"/>
        <w:ind w:left="397"/>
        <w:jc w:val="both"/>
        <w:rPr>
          <w:rFonts w:eastAsiaTheme="majorEastAsia"/>
          <w:b/>
          <w:sz w:val="18"/>
          <w:szCs w:val="18"/>
          <w:lang w:val="en-US" w:eastAsia="ja-JP"/>
        </w:rPr>
      </w:pPr>
    </w:p>
    <w:tbl>
      <w:tblPr>
        <w:tblStyle w:val="GridTable1Light-Accent3"/>
        <w:tblpPr w:leftFromText="181" w:rightFromText="181" w:vertAnchor="text" w:tblpXSpec="center" w:tblpY="1"/>
        <w:tblW w:w="0" w:type="auto"/>
        <w:jc w:val="center"/>
        <w:tblLook w:val="04A0" w:firstRow="1" w:lastRow="0" w:firstColumn="1" w:lastColumn="0" w:noHBand="0" w:noVBand="1"/>
      </w:tblPr>
      <w:tblGrid>
        <w:gridCol w:w="1369"/>
        <w:gridCol w:w="1300"/>
        <w:gridCol w:w="2917"/>
        <w:gridCol w:w="2699"/>
        <w:gridCol w:w="1645"/>
        <w:gridCol w:w="4018"/>
      </w:tblGrid>
      <w:tr w:rsidR="00ED7B23" w:rsidRPr="00C6084F" w14:paraId="33EA4FD9" w14:textId="77777777" w:rsidTr="00C6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1300C7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</w:pPr>
            <w:r w:rsidRPr="00C6084F">
              <w:t>PH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11AF34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IM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7B40B9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PLANNED ACTIVIT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6EC32A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41E073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4C6C79" w14:textId="77777777" w:rsidR="00F8247B" w:rsidRPr="00C6084F" w:rsidRDefault="00F8247B" w:rsidP="00C6084F">
            <w:pPr>
              <w:pStyle w:val="Heading1"/>
              <w:framePr w:hSpace="0" w:wrap="auto" w:vAnchor="margin" w:yAlign="in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ACTUAL ACTIVITIES </w:t>
            </w:r>
          </w:p>
        </w:tc>
      </w:tr>
      <w:tr w:rsidR="00ED7B23" w:rsidRPr="00C6084F" w14:paraId="59D9E0A4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1545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  <w:r w:rsidRPr="00C6084F">
              <w:t>PLANNING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BEF2" w14:textId="478ED1B8" w:rsidR="00F8247B" w:rsidRPr="00C6084F" w:rsidRDefault="00C6084F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6</w:t>
            </w:r>
            <w:r w:rsidR="00F8247B" w:rsidRPr="00C6084F">
              <w:t xml:space="preserve"> months prio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43AD" w14:textId="723384A2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Project </w:t>
            </w:r>
            <w:r w:rsidR="00245234" w:rsidRPr="00C6084F">
              <w:t xml:space="preserve">briefing to all sites at </w:t>
            </w:r>
            <w:r w:rsidRPr="00C6084F">
              <w:t>NSWRHP Translational Committee meeting</w:t>
            </w:r>
          </w:p>
          <w:p w14:paraId="0E2CFDB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51D4" w14:textId="3837E5AB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WRHP Translational Committee m</w:t>
            </w:r>
            <w:r w:rsidR="00F8247B" w:rsidRPr="00C6084F">
              <w:t xml:space="preserve">embers including PHN Site Lead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2CB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o introduce the program and understand the context, priorities and expectations of the NSWRHP partner sites and engage the sites as participa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6899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As per plan</w:t>
            </w:r>
          </w:p>
        </w:tc>
      </w:tr>
      <w:tr w:rsidR="00ED7B23" w:rsidRPr="00C6084F" w14:paraId="3670C591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CB8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76C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1 month pri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57D9E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Formation of Program Advisory Committee </w:t>
            </w:r>
          </w:p>
          <w:p w14:paraId="002101A0" w14:textId="70ED32D9" w:rsidR="00F8247B" w:rsidRPr="00C6084F" w:rsidRDefault="00F8247B" w:rsidP="00245234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(With meeting schedule including </w:t>
            </w:r>
            <w:r w:rsidR="00245234">
              <w:t>2</w:t>
            </w:r>
            <w:r w:rsidRPr="00C6084F">
              <w:t xml:space="preserve"> meetings during the embedded phas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07D5" w14:textId="0DB6FE50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C6084F">
              <w:t>eE</w:t>
            </w:r>
            <w:proofErr w:type="spellEnd"/>
            <w:proofErr w:type="gramEnd"/>
            <w:r w:rsidRPr="00C6084F">
              <w:t xml:space="preserve"> Steering Committee made up of external chair, site representatives, external economist, consumer represent</w:t>
            </w:r>
            <w:r w:rsidR="00D67526" w:rsidRPr="00C6084F">
              <w:t xml:space="preserve">atives, the program lead, lead economist, and program manager/social scientist </w:t>
            </w:r>
            <w:r w:rsidRPr="00C6084F">
              <w:t>as well as tw</w:t>
            </w:r>
            <w:r w:rsidR="00245234" w:rsidRPr="00C6084F">
              <w:t>o social science professors</w:t>
            </w:r>
            <w:r w:rsidRPr="00C6084F">
              <w:t xml:space="preserve"> </w:t>
            </w:r>
            <w:r w:rsidRPr="00C6084F">
              <w:lastRenderedPageBreak/>
              <w:t xml:space="preserve">(forming a </w:t>
            </w:r>
            <w:r w:rsidR="00245234" w:rsidRPr="00C6084F">
              <w:t>social science sub-comm</w:t>
            </w:r>
            <w:r w:rsidRPr="00C6084F">
              <w:t xml:space="preserve">itte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5235" w14:textId="0399DAF5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lastRenderedPageBreak/>
              <w:t>To strategically advise on the program protocol and</w:t>
            </w:r>
            <w:r w:rsidR="00245234">
              <w:t xml:space="preserve"> risk management and to form a s</w:t>
            </w:r>
            <w:r w:rsidRPr="00C6084F">
              <w:t>ub-</w:t>
            </w:r>
            <w:r w:rsidR="00245234" w:rsidRPr="00C6084F">
              <w:t xml:space="preserve">committee of senior social scientists to </w:t>
            </w:r>
            <w:r w:rsidRPr="00C6084F">
              <w:t xml:space="preserve">advise </w:t>
            </w:r>
            <w:r w:rsidRPr="00C6084F">
              <w:lastRenderedPageBreak/>
              <w:t xml:space="preserve">on program evaluation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B44D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lastRenderedPageBreak/>
              <w:t>As per plan</w:t>
            </w:r>
          </w:p>
        </w:tc>
      </w:tr>
      <w:tr w:rsidR="00ED7B23" w:rsidRPr="00C6084F" w14:paraId="05504FEE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0C1E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967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3C95" w14:textId="3CDAA246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Introductory meeting </w:t>
            </w:r>
            <w:r w:rsidR="00245234">
              <w:t xml:space="preserve">PHN </w:t>
            </w:r>
            <w:r w:rsidR="00425719">
              <w:t>senior executive, economist and r</w:t>
            </w:r>
            <w:r w:rsidR="00425719" w:rsidRPr="00C6084F">
              <w:t xml:space="preserve">esearchers </w:t>
            </w:r>
          </w:p>
          <w:p w14:paraId="0DF2E27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D960" w14:textId="4A9DCBB6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r</w:t>
            </w:r>
            <w:r w:rsidR="00245234" w:rsidRPr="00C6084F">
              <w:t xml:space="preserve">ogram lead </w:t>
            </w:r>
          </w:p>
          <w:p w14:paraId="41D106ED" w14:textId="773C0D82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Lead economist </w:t>
            </w:r>
          </w:p>
          <w:p w14:paraId="0B037DC7" w14:textId="6F0AD05C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upport economist </w:t>
            </w:r>
          </w:p>
          <w:p w14:paraId="1FFD004E" w14:textId="43FD77E9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rogram manager/social scientist</w:t>
            </w:r>
          </w:p>
          <w:p w14:paraId="48016EFA" w14:textId="5E77A954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ite lead </w:t>
            </w:r>
          </w:p>
          <w:p w14:paraId="7A0B40F6" w14:textId="5887E980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Chief executive</w:t>
            </w:r>
          </w:p>
          <w:p w14:paraId="44095D06" w14:textId="4071ACAA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1 </w:t>
            </w:r>
            <w:r w:rsidR="00245234" w:rsidRPr="00C6084F">
              <w:t xml:space="preserve">additional execu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953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o introduce the program and understand the context, priorities and expectations of the PHN </w:t>
            </w:r>
          </w:p>
          <w:p w14:paraId="3363E169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B3EFB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As per plan</w:t>
            </w:r>
          </w:p>
          <w:p w14:paraId="253BE1C0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Executive were very supportive and had few preconceptions of how the program would evolve</w:t>
            </w:r>
          </w:p>
        </w:tc>
      </w:tr>
      <w:tr w:rsidR="00ED7B23" w:rsidRPr="00C6084F" w14:paraId="5FCBE2E8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1461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D2EA" w14:textId="24C3D38C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3 October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1047" w14:textId="312EAA85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ation of introductory s</w:t>
            </w:r>
            <w:r w:rsidR="00F8247B" w:rsidRPr="00C6084F">
              <w:t>eminar on health economics and the program, covering:</w:t>
            </w:r>
          </w:p>
          <w:p w14:paraId="7262799D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5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Core concepts of health technologies and health technology lifecycle</w:t>
            </w:r>
          </w:p>
          <w:p w14:paraId="46E065C2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5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An economic perspective on some problems in healthcare</w:t>
            </w:r>
          </w:p>
          <w:p w14:paraId="29ACA8B5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5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A summary of the range of possible economic evaluations </w:t>
            </w:r>
            <w:r w:rsidRPr="00C6084F">
              <w:lastRenderedPageBreak/>
              <w:t>AND the questions they can answer</w:t>
            </w:r>
          </w:p>
          <w:p w14:paraId="5FD0EA70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Followed by discussion on:</w:t>
            </w:r>
          </w:p>
          <w:p w14:paraId="6CBEBDDA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6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How could health economics be useful to the PHN?</w:t>
            </w:r>
          </w:p>
          <w:p w14:paraId="6C863500" w14:textId="41C39A66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6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If the PHN had specific projects in mind</w:t>
            </w:r>
          </w:p>
          <w:p w14:paraId="73AC34E9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6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At the end of the embedded economist program, what would “success” of this program look like? </w:t>
            </w:r>
          </w:p>
          <w:p w14:paraId="3076CED9" w14:textId="77777777" w:rsidR="00F8247B" w:rsidRPr="00C6084F" w:rsidRDefault="00F8247B" w:rsidP="00245234">
            <w:pPr>
              <w:pStyle w:val="Heading2"/>
              <w:framePr w:hSpace="0" w:wrap="auto" w:vAnchor="margin" w:yAlign="inline"/>
              <w:numPr>
                <w:ilvl w:val="0"/>
                <w:numId w:val="6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(2 hou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2C94" w14:textId="68CCE5EC" w:rsidR="00F8247B" w:rsidRPr="00C6084F" w:rsidRDefault="00245234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PHN s</w:t>
            </w:r>
            <w:r w:rsidR="00F8247B" w:rsidRPr="00C6084F">
              <w:t xml:space="preserve">eminar attendees (N=10) </w:t>
            </w:r>
          </w:p>
          <w:p w14:paraId="2ABD0A20" w14:textId="7282B866" w:rsidR="00F8247B" w:rsidRPr="00C6084F" w:rsidRDefault="00245234" w:rsidP="00245234">
            <w:pPr>
              <w:pStyle w:val="Heading2"/>
              <w:framePr w:hSpace="0" w:wrap="auto" w:vAnchor="margin" w:yAlign="inline"/>
              <w:numPr>
                <w:ilvl w:val="0"/>
                <w:numId w:val="7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4 senior exec</w:t>
            </w:r>
            <w:r>
              <w:t>utive</w:t>
            </w:r>
            <w:r w:rsidRPr="00C6084F">
              <w:t xml:space="preserve"> </w:t>
            </w:r>
          </w:p>
          <w:p w14:paraId="313A37BB" w14:textId="56271B55" w:rsidR="00F8247B" w:rsidRPr="00C6084F" w:rsidRDefault="00245234" w:rsidP="00245234">
            <w:pPr>
              <w:pStyle w:val="Heading2"/>
              <w:framePr w:hSpace="0" w:wrap="auto" w:vAnchor="margin" w:yAlign="inline"/>
              <w:numPr>
                <w:ilvl w:val="0"/>
                <w:numId w:val="7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2 health analysts</w:t>
            </w:r>
          </w:p>
          <w:p w14:paraId="2178CD10" w14:textId="67C87C1C" w:rsidR="00F8247B" w:rsidRPr="00C6084F" w:rsidRDefault="00245234" w:rsidP="00245234">
            <w:pPr>
              <w:pStyle w:val="Heading2"/>
              <w:framePr w:hSpace="0" w:wrap="auto" w:vAnchor="margin" w:yAlign="inline"/>
              <w:numPr>
                <w:ilvl w:val="0"/>
                <w:numId w:val="7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3 health planners/managers</w:t>
            </w:r>
          </w:p>
          <w:p w14:paraId="325FA745" w14:textId="7EAAFDD9" w:rsidR="00F8247B" w:rsidRPr="00C6084F" w:rsidRDefault="00245234" w:rsidP="00245234">
            <w:pPr>
              <w:pStyle w:val="Heading2"/>
              <w:framePr w:hSpace="0" w:wrap="auto" w:vAnchor="margin" w:yAlign="inline"/>
              <w:numPr>
                <w:ilvl w:val="0"/>
                <w:numId w:val="7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1 commissioning manager</w:t>
            </w:r>
          </w:p>
          <w:p w14:paraId="1AA0CE59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DC5D" w14:textId="7164A9F5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o begin capacity building and introduce the pro</w:t>
            </w:r>
            <w:r w:rsidR="00245234">
              <w:t>gram as well as the site lead, e</w:t>
            </w:r>
            <w:r w:rsidR="00245234" w:rsidRPr="00C6084F">
              <w:t>conomists and social scientist to a broader gr</w:t>
            </w:r>
            <w:r w:rsidRPr="00C6084F">
              <w:t xml:space="preserve">oup of staff </w:t>
            </w:r>
          </w:p>
          <w:p w14:paraId="22CA9FD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lastRenderedPageBreak/>
              <w:t>To prioritise areas the economist might focus 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126E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lastRenderedPageBreak/>
              <w:t>All elements of the presentation were delivered without modification</w:t>
            </w:r>
          </w:p>
          <w:p w14:paraId="1769E95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289CB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1125F3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E98C5B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6508E80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77AAB4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DC8BEF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F15A24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1BFCE8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C2245A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F962E3" w14:textId="77777777" w:rsidR="00F013E8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BA57ED" w14:textId="47C99692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he discussion questions prompted a brainstorming session on what the economist could work on. The </w:t>
            </w:r>
            <w:r w:rsidR="00F013E8" w:rsidRPr="00C6084F">
              <w:t>site lead w</w:t>
            </w:r>
            <w:r w:rsidRPr="00C6084F">
              <w:t>ound the seminar up by stating the next steps would be for her to collect ideas and feedback from participants and discu</w:t>
            </w:r>
            <w:r w:rsidR="00F013E8">
              <w:t>s</w:t>
            </w:r>
            <w:r w:rsidRPr="00C6084F">
              <w:t>s with economist when he embedded</w:t>
            </w:r>
          </w:p>
        </w:tc>
      </w:tr>
      <w:tr w:rsidR="00ED7B23" w:rsidRPr="00C6084F" w14:paraId="043EC75F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C6E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9574" w14:textId="2D792698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November 2019</w:t>
            </w:r>
            <w:r w:rsidR="00F8247B" w:rsidRPr="00C6084F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97E9" w14:textId="4CA62FDF" w:rsidR="00F013E8" w:rsidRDefault="00F013E8" w:rsidP="00F013E8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afting operational plan</w:t>
            </w:r>
          </w:p>
          <w:p w14:paraId="1E874B7D" w14:textId="77777777" w:rsidR="00F013E8" w:rsidRPr="00F013E8" w:rsidRDefault="00F013E8" w:rsidP="00F013E8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4BC426" w14:textId="2BA2D3CD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he</w:t>
            </w:r>
            <w:r w:rsidR="00F013E8" w:rsidRPr="00C6084F">
              <w:t xml:space="preserve"> lead economis</w:t>
            </w:r>
            <w:r w:rsidRPr="00C6084F">
              <w:t>t and an additional HMRI economist developed a generic draft operational plan to be tailored to the PHN</w:t>
            </w:r>
            <w:r w:rsidR="00F013E8">
              <w:t>’s</w:t>
            </w:r>
            <w:r w:rsidRPr="00C6084F">
              <w:t xml:space="preserve"> specific needs during the embedded component. This operational plan was designed </w:t>
            </w:r>
            <w:r w:rsidRPr="00C6084F">
              <w:lastRenderedPageBreak/>
              <w:t xml:space="preserve">to provide clarity over the delivery and evaluation of the embedded component as well as set out expectations of what sites are to provide to enable the embedded Economist </w:t>
            </w:r>
            <w:r w:rsidR="00F013E8">
              <w:t>P</w:t>
            </w:r>
            <w:r w:rsidRPr="00C6084F">
              <w:t>rogram to be successful, and th</w:t>
            </w:r>
            <w:r w:rsidR="00F013E8">
              <w:t>e requirements of the embedded e</w:t>
            </w:r>
            <w:r w:rsidRPr="00C6084F">
              <w:t xml:space="preserve">conomist to optimise benefit of the program to health services. The plan contained the following sections: </w:t>
            </w:r>
          </w:p>
          <w:p w14:paraId="55B0D4B3" w14:textId="77777777" w:rsidR="00F8247B" w:rsidRPr="00C6084F" w:rsidRDefault="00F8247B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Seminar on health economic evaluations</w:t>
            </w:r>
          </w:p>
          <w:p w14:paraId="7BDCAA45" w14:textId="77777777" w:rsidR="00F8247B" w:rsidRPr="00C6084F" w:rsidRDefault="00F8247B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Guidelines for initial meetings with health services</w:t>
            </w:r>
            <w:r w:rsidRPr="00C6084F">
              <w:tab/>
            </w:r>
          </w:p>
          <w:p w14:paraId="5B7D11B3" w14:textId="57A79EB1" w:rsidR="00F8247B" w:rsidRPr="00C6084F" w:rsidRDefault="00F8247B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rotocol for t</w:t>
            </w:r>
            <w:r w:rsidR="00F013E8" w:rsidRPr="00C6084F">
              <w:t>he embedded economist placem</w:t>
            </w:r>
            <w:r w:rsidRPr="00C6084F">
              <w:t>ent</w:t>
            </w:r>
            <w:r w:rsidRPr="00C6084F">
              <w:tab/>
            </w:r>
          </w:p>
          <w:p w14:paraId="681CEAF3" w14:textId="7B6FF56A" w:rsidR="00F8247B" w:rsidRPr="00C6084F" w:rsidRDefault="00F013E8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aluating the embedded Economist P</w:t>
            </w:r>
            <w:r w:rsidR="00F8247B" w:rsidRPr="00C6084F">
              <w:t>rogram</w:t>
            </w:r>
          </w:p>
          <w:p w14:paraId="386E4DD6" w14:textId="77777777" w:rsidR="00F8247B" w:rsidRPr="00C6084F" w:rsidRDefault="00F8247B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Health service expectations</w:t>
            </w:r>
          </w:p>
          <w:p w14:paraId="7AACD13F" w14:textId="5941F747" w:rsidR="00F8247B" w:rsidRPr="00C6084F" w:rsidRDefault="00F013E8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melines for the embedded Economist P</w:t>
            </w:r>
            <w:r w:rsidR="00F8247B" w:rsidRPr="00C6084F">
              <w:t>rogram</w:t>
            </w:r>
            <w:r w:rsidR="00F8247B" w:rsidRPr="00C6084F">
              <w:tab/>
            </w:r>
          </w:p>
          <w:p w14:paraId="52E45B2A" w14:textId="77777777" w:rsidR="00F8247B" w:rsidRPr="00C6084F" w:rsidRDefault="00F8247B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Employment considerations</w:t>
            </w:r>
          </w:p>
          <w:p w14:paraId="1D8A4F13" w14:textId="4CFC882B" w:rsidR="00F8247B" w:rsidRPr="00C6084F" w:rsidRDefault="00F013E8" w:rsidP="00F013E8">
            <w:pPr>
              <w:pStyle w:val="Heading2"/>
              <w:framePr w:hSpace="0" w:wrap="auto" w:vAnchor="margin" w:yAlign="inline"/>
              <w:numPr>
                <w:ilvl w:val="0"/>
                <w:numId w:val="8"/>
              </w:num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brief – post pla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4632" w14:textId="271CFC9F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lastRenderedPageBreak/>
              <w:t xml:space="preserve">Lead economist </w:t>
            </w:r>
          </w:p>
          <w:p w14:paraId="7E79D223" w14:textId="060FDBDC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rogram manager/social scie</w:t>
            </w:r>
            <w:r w:rsidR="00F8247B" w:rsidRPr="00C6084F">
              <w:t xml:space="preserve">ntist  </w:t>
            </w:r>
          </w:p>
          <w:p w14:paraId="227F9116" w14:textId="1BE42780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ite lead </w:t>
            </w:r>
          </w:p>
          <w:p w14:paraId="12EDC2F3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CA27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o provide clarity over the delivery and evaluation of the embedded component as well as set out expectations</w:t>
            </w:r>
          </w:p>
          <w:p w14:paraId="6AD1A64A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56C7" w14:textId="2265359F" w:rsidR="00F8247B" w:rsidRPr="00C6084F" w:rsidRDefault="00F013E8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p</w:t>
            </w:r>
            <w:r w:rsidR="00F8247B" w:rsidRPr="00C6084F">
              <w:t xml:space="preserve">lan was an effective starting point for all parties to discuss how embedding would occur </w:t>
            </w:r>
          </w:p>
        </w:tc>
      </w:tr>
      <w:tr w:rsidR="00ED7B23" w:rsidRPr="00C6084F" w14:paraId="16AD15A8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3443" w14:textId="5ADF8961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  <w:r w:rsidRPr="00C6084F">
              <w:t>EMBEDDING</w:t>
            </w:r>
          </w:p>
          <w:p w14:paraId="300FCEA0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9342" w14:textId="7D0E0212" w:rsidR="00F8247B" w:rsidRPr="00C6084F" w:rsidRDefault="00C6084F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16 October </w:t>
            </w:r>
            <w:r w:rsidR="00F8247B" w:rsidRPr="00C6084F">
              <w:t>2019</w:t>
            </w:r>
            <w:r w:rsidR="00D67526">
              <w:t xml:space="preserve"> -</w:t>
            </w:r>
            <w:r w:rsidR="00F8247B" w:rsidRPr="00C6084F">
              <w:t xml:space="preserve"> 29 February 2019 (with a </w:t>
            </w:r>
            <w:r w:rsidRPr="00C6084F">
              <w:t>1</w:t>
            </w:r>
            <w:r w:rsidR="00F8247B" w:rsidRPr="00C6084F">
              <w:t xml:space="preserve"> month hiatus for Christmas and New Year) </w:t>
            </w:r>
          </w:p>
          <w:p w14:paraId="04FC419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6D05E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8997F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98898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E18206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45E291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11C2F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8C53" w14:textId="3986F302" w:rsidR="00F8247B" w:rsidRPr="00C6084F" w:rsidRDefault="00D67526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d e</w:t>
            </w:r>
            <w:r w:rsidR="00F8247B" w:rsidRPr="00C6084F">
              <w:t>co</w:t>
            </w:r>
            <w:r>
              <w:t>nomist embeds at PHN Newcastle o</w:t>
            </w:r>
            <w:r w:rsidR="00F8247B" w:rsidRPr="00C6084F">
              <w:t>ffice 2-3 days per week in person and via email and telephone 1 day a week. Support economists from HMRI work on projects</w:t>
            </w:r>
            <w:r w:rsidRPr="00C6084F">
              <w:t xml:space="preserve"> as directed by the lead economist</w:t>
            </w:r>
            <w:r w:rsidR="00ED7B23">
              <w:t>.</w:t>
            </w:r>
          </w:p>
          <w:p w14:paraId="3520F2AB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4B88" w14:textId="77422F12" w:rsidR="00F8247B" w:rsidRPr="00C6084F" w:rsidRDefault="00D67526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d e</w:t>
            </w:r>
            <w:r w:rsidR="00425719">
              <w:t>conomist and</w:t>
            </w:r>
            <w:r w:rsidR="00F8247B" w:rsidRPr="00C6084F">
              <w:t xml:space="preserve"> 4 support economists </w:t>
            </w:r>
            <w:bookmarkStart w:id="2" w:name="_GoBack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9033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o build capacity in economic evalu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CEAB" w14:textId="5B1C9E98" w:rsidR="00F8247B" w:rsidRPr="00C6084F" w:rsidRDefault="00D67526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l</w:t>
            </w:r>
            <w:r w:rsidR="00F8247B" w:rsidRPr="00C6084F">
              <w:t>ead and other HMRI economist time equated to 328.7 hours during the embedded phase or approximately 22 hours per week</w:t>
            </w:r>
            <w:r>
              <w:t>.</w:t>
            </w:r>
          </w:p>
          <w:p w14:paraId="290D3D4E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here was a total of 233 engagements between the economists and staff during the embedded phase, with 15.3 average engagements per week, and a median number of 7 engagements per week. (N.B. some staff engaged more than once, accordingly numbers represent episodes of engagement).</w:t>
            </w:r>
          </w:p>
          <w:p w14:paraId="7BF5A23D" w14:textId="2E30FB7B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he </w:t>
            </w:r>
            <w:r w:rsidR="00D67526">
              <w:t>2</w:t>
            </w:r>
            <w:r w:rsidRPr="00C6084F">
              <w:t xml:space="preserve"> satellite sites were only visited once each</w:t>
            </w:r>
            <w:r w:rsidR="00D67526">
              <w:t>, because of program resources.</w:t>
            </w:r>
            <w:r w:rsidRPr="00C6084F">
              <w:t xml:space="preserve"> Lack of a full-time face-to-face presence was supplemented at ALL sites, including Newcastle with Skype, Zoom and email</w:t>
            </w:r>
            <w:r w:rsidR="00D67526">
              <w:t>.</w:t>
            </w:r>
          </w:p>
          <w:p w14:paraId="195DF440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6FF8EB" w14:textId="7DEAF2F4" w:rsidR="00F8247B" w:rsidRPr="00C6084F" w:rsidRDefault="00F8247B" w:rsidP="00ED7B23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HN staff wanted a combination of advice about incorporating evaluation into ‘business as usual’ as well as training i</w:t>
            </w:r>
            <w:r w:rsidR="00ED7B23">
              <w:t>n</w:t>
            </w:r>
            <w:r w:rsidRPr="00C6084F">
              <w:t xml:space="preserve"> basics such as: costing a model of care</w:t>
            </w:r>
            <w:r w:rsidR="00ED7B23">
              <w:t>; how to do an impact assessment;</w:t>
            </w:r>
            <w:r w:rsidRPr="00C6084F">
              <w:t xml:space="preserve"> what outcomes are important etc. Impact assessment was introduced using the Framework to Assess the Impact from Translational health research (FAIT)</w:t>
            </w:r>
            <w:r w:rsidR="00ED7B23">
              <w:t>.</w:t>
            </w:r>
            <w:r w:rsidRPr="00C6084F">
              <w:t xml:space="preserve">* </w:t>
            </w:r>
          </w:p>
        </w:tc>
      </w:tr>
      <w:tr w:rsidR="00ED7B23" w:rsidRPr="00C6084F" w14:paraId="0E8E8038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24900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B6D0C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Engaging</w:t>
            </w:r>
          </w:p>
          <w:p w14:paraId="327574BC" w14:textId="39777A8B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25th October 2019 </w:t>
            </w:r>
            <w:r w:rsidR="00ED7B23">
              <w:t>-</w:t>
            </w:r>
          </w:p>
          <w:p w14:paraId="5F0C1A79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4th November 2019 </w:t>
            </w:r>
          </w:p>
          <w:p w14:paraId="6E608D6A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1E0636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0EBE7" w14:textId="0D1573C6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Presentation by lead economist at annual all staff forum focused on how staff can include health economics in their everyday work </w:t>
            </w:r>
          </w:p>
          <w:p w14:paraId="52C6F627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DE0BF6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47CAA1" w14:textId="77777777" w:rsidR="00ED7B23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Gastro-diplomacy event </w:t>
            </w:r>
          </w:p>
          <w:p w14:paraId="0CC255E5" w14:textId="77777777" w:rsidR="00ED7B23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F8247B" w:rsidRPr="00C6084F">
              <w:t xml:space="preserve"> morning te</w:t>
            </w:r>
            <w:r>
              <w:t xml:space="preserve">a and/or a meet and greet/pitch </w:t>
            </w:r>
          </w:p>
          <w:p w14:paraId="779230B0" w14:textId="46B0EEB4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1</w:t>
            </w:r>
            <w:r w:rsidR="00ED7B23">
              <w:t>0am in person at PHN Newcastle o</w:t>
            </w:r>
            <w:r w:rsidRPr="00C6084F">
              <w:t xml:space="preserve">ffices </w:t>
            </w:r>
          </w:p>
          <w:p w14:paraId="3E62C06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10.30am via Skype to Erina office</w:t>
            </w:r>
          </w:p>
          <w:p w14:paraId="4E308FF8" w14:textId="316C47C8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11am via Skype to Tamworth Offi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00B9D" w14:textId="2C30B406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d e</w:t>
            </w:r>
            <w:r w:rsidR="00F8247B" w:rsidRPr="00C6084F">
              <w:t xml:space="preserve">conomist and ALL PHN staff </w:t>
            </w:r>
          </w:p>
          <w:p w14:paraId="5A9A5CCD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E70B59" w14:textId="7823BCB8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Lead </w:t>
            </w:r>
            <w:r w:rsidR="00425719">
              <w:t>economist and</w:t>
            </w:r>
            <w:r w:rsidR="00ED7B23" w:rsidRPr="00C6084F">
              <w:t xml:space="preserve"> program manager/social scientist,</w:t>
            </w:r>
            <w:r w:rsidRPr="00C6084F">
              <w:t xml:space="preserve"> 36 PHN staff across 3 site offices</w:t>
            </w:r>
          </w:p>
          <w:p w14:paraId="30AB3E3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7F42AA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o improve engagement of staff with the economi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2D3672" w14:textId="1A5B08C6" w:rsidR="00F8247B" w:rsidRPr="00C6084F" w:rsidRDefault="00F8247B" w:rsidP="00ED7B23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hese engagement events were an addition to the operational plan, co</w:t>
            </w:r>
            <w:r w:rsidR="00ED7B23" w:rsidRPr="00C6084F">
              <w:t xml:space="preserve">-designed </w:t>
            </w:r>
            <w:r w:rsidR="00ED7B23">
              <w:t xml:space="preserve">by the </w:t>
            </w:r>
            <w:r w:rsidR="00ED7B23" w:rsidRPr="00C6084F">
              <w:t>lead and lead economist after les</w:t>
            </w:r>
            <w:r w:rsidRPr="00C6084F">
              <w:t xml:space="preserve">s than expected engagement in the first </w:t>
            </w:r>
            <w:r w:rsidR="00ED7B23">
              <w:t>2</w:t>
            </w:r>
            <w:r w:rsidRPr="00C6084F">
              <w:t xml:space="preserve"> weeks of embedding. Both were successful, resulting in greater engagement post events. An engagement strategy should have been considered in</w:t>
            </w:r>
            <w:r w:rsidR="00ED7B23" w:rsidRPr="00C6084F">
              <w:t xml:space="preserve"> operational plan</w:t>
            </w:r>
            <w:r w:rsidR="00ED7B23">
              <w:t>.</w:t>
            </w:r>
          </w:p>
        </w:tc>
      </w:tr>
      <w:tr w:rsidR="00ED7B23" w:rsidRPr="00C6084F" w14:paraId="599C2D5E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9ECB" w14:textId="1665F841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D78E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Celeb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4297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Website</w:t>
            </w:r>
          </w:p>
          <w:p w14:paraId="3CD8658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FC75" w14:textId="20F20C1A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Lead economist</w:t>
            </w:r>
          </w:p>
          <w:p w14:paraId="712E08B7" w14:textId="6F43CA26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Project lead </w:t>
            </w:r>
          </w:p>
          <w:p w14:paraId="0E114A1F" w14:textId="5404606E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ite communications officer </w:t>
            </w:r>
          </w:p>
          <w:p w14:paraId="485541A1" w14:textId="239B15CF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ite lead </w:t>
            </w:r>
          </w:p>
          <w:p w14:paraId="09C3AA70" w14:textId="17212210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Program manag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4236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o celebrate the achievements of the site and create broader program visibility for future sites, the funder and interested researc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DBF2" w14:textId="4D108B02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A website housing program resources including one video case study was developed, see:  </w:t>
            </w:r>
            <w:hyperlink r:id="rId5" w:history="1">
              <w:r w:rsidR="00ED7B23" w:rsidRPr="00332943">
                <w:rPr>
                  <w:rStyle w:val="Hyperlink"/>
                </w:rPr>
                <w:t>https://embeddedeconomist.com.au</w:t>
              </w:r>
            </w:hyperlink>
            <w:r w:rsidR="00ED7B23">
              <w:t xml:space="preserve"> </w:t>
            </w:r>
          </w:p>
          <w:p w14:paraId="4878B3F2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7B23" w:rsidRPr="00C6084F" w14:paraId="1B65D045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15026B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  <w:r w:rsidRPr="00C6084F">
              <w:t>POST EMBED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A81A9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4th March 2020</w:t>
            </w:r>
          </w:p>
          <w:p w14:paraId="6B1D1279" w14:textId="4F632645" w:rsidR="00F8247B" w:rsidRPr="00C6084F" w:rsidRDefault="00F8247B" w:rsidP="00ED7B23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(Week following e</w:t>
            </w:r>
            <w:r w:rsidR="00ED7B23">
              <w:t>mbedded economist</w:t>
            </w:r>
            <w:r w:rsidRPr="00C6084F">
              <w:t xml:space="preserve"> leaving s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AA33E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Exit meeting - 10am-11am via telephone  </w:t>
            </w:r>
          </w:p>
          <w:p w14:paraId="113561F6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FBC513" w14:textId="47F02171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Lead economist </w:t>
            </w:r>
          </w:p>
          <w:p w14:paraId="20C45846" w14:textId="4366AFB3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S</w:t>
            </w:r>
            <w:r w:rsidR="00BB23A6" w:rsidRPr="00C6084F">
              <w:t xml:space="preserve">upport </w:t>
            </w:r>
            <w:r w:rsidR="00ED7B23" w:rsidRPr="00C6084F">
              <w:t xml:space="preserve">economist </w:t>
            </w:r>
          </w:p>
          <w:p w14:paraId="277B3E43" w14:textId="26E0E59C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Site lead </w:t>
            </w:r>
          </w:p>
          <w:p w14:paraId="3E105918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6D5D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To discuss its achievements and lessons learnt and sustainability of capacity buil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B791EC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As per plan</w:t>
            </w:r>
          </w:p>
        </w:tc>
      </w:tr>
      <w:tr w:rsidR="00ED7B23" w:rsidRPr="00C6084F" w14:paraId="1E525B78" w14:textId="77777777" w:rsidTr="00C608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3B01F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72EC" w14:textId="3DE727AC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February 2020 - </w:t>
            </w:r>
            <w:r w:rsidR="00F8247B" w:rsidRPr="00C6084F">
              <w:t>February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12B7" w14:textId="67E9D8E2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>Virtual contact with project lead to finalise projects (time not collect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B174" w14:textId="51375640" w:rsidR="00F8247B" w:rsidRPr="00C6084F" w:rsidRDefault="00ED7B23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d e</w:t>
            </w:r>
            <w:r w:rsidR="00F8247B" w:rsidRPr="00C6084F">
              <w:t xml:space="preserve">conomist </w:t>
            </w:r>
          </w:p>
          <w:p w14:paraId="3BE560BE" w14:textId="1299F840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3 </w:t>
            </w:r>
            <w:r w:rsidR="00ED7B23">
              <w:t>s</w:t>
            </w:r>
            <w:r w:rsidRPr="00C6084F">
              <w:t xml:space="preserve">ite participa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3C4D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84F">
              <w:t xml:space="preserve">To finalise projects </w:t>
            </w:r>
          </w:p>
          <w:p w14:paraId="1BBF49AA" w14:textId="77777777" w:rsidR="00F8247B" w:rsidRPr="00C6084F" w:rsidRDefault="00F8247B" w:rsidP="00C6084F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C39F" w14:textId="38126C5F" w:rsidR="00F8247B" w:rsidRPr="00C6084F" w:rsidRDefault="00ED7B23" w:rsidP="00ED7B23">
            <w:pPr>
              <w:pStyle w:val="Heading2"/>
              <w:framePr w:hSpace="0" w:wrap="auto" w:vAnchor="margin" w:yAlign="inline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</w:t>
            </w:r>
            <w:r w:rsidR="00F8247B" w:rsidRPr="00C6084F">
              <w:t>ite wanted ongoing support and access to a health economist. Th</w:t>
            </w:r>
            <w:r w:rsidRPr="00C6084F">
              <w:t>e lead economist rece</w:t>
            </w:r>
            <w:r w:rsidR="00F8247B" w:rsidRPr="00C6084F">
              <w:t xml:space="preserve">ived requests for support up to </w:t>
            </w:r>
            <w:r>
              <w:t>12</w:t>
            </w:r>
            <w:r w:rsidR="00F8247B" w:rsidRPr="00C6084F">
              <w:t xml:space="preserve"> months post placement. This included mentoring for PHN staff to complete</w:t>
            </w:r>
            <w:r w:rsidR="00D67526">
              <w:t xml:space="preserve"> their own cost-benefit model. </w:t>
            </w:r>
            <w:r w:rsidR="00F8247B" w:rsidRPr="00C6084F">
              <w:t xml:space="preserve">The </w:t>
            </w:r>
            <w:r>
              <w:t>embedded economist’s</w:t>
            </w:r>
            <w:r w:rsidR="00F8247B" w:rsidRPr="00C6084F">
              <w:t xml:space="preserve"> field diary reveals the ongoing contact took the form of email and Zoom contact sporadically over the </w:t>
            </w:r>
            <w:r>
              <w:t>12</w:t>
            </w:r>
            <w:r w:rsidR="00F8247B" w:rsidRPr="00C6084F">
              <w:t xml:space="preserve"> months post-placement, lea</w:t>
            </w:r>
            <w:r>
              <w:t>ding to the conclusion that ther</w:t>
            </w:r>
            <w:r w:rsidR="00F8247B" w:rsidRPr="00C6084F">
              <w:t>e is a need to build in an exit strategy and ‘tailing-off’ phase.</w:t>
            </w:r>
          </w:p>
        </w:tc>
      </w:tr>
    </w:tbl>
    <w:p w14:paraId="3E0180E4" w14:textId="3EF7D2B3" w:rsidR="00F8247B" w:rsidRPr="00C6084F" w:rsidRDefault="00F8247B" w:rsidP="00C6084F">
      <w:pPr>
        <w:keepNext/>
        <w:keepLines/>
        <w:spacing w:before="40" w:beforeAutospacing="0" w:after="0"/>
        <w:outlineLvl w:val="0"/>
        <w:rPr>
          <w:sz w:val="18"/>
          <w:szCs w:val="18"/>
        </w:rPr>
      </w:pPr>
      <w:r w:rsidRPr="00C6084F">
        <w:rPr>
          <w:rFonts w:eastAsia="Yu Gothic UI Semibold"/>
          <w:bCs/>
          <w:color w:val="8A8551"/>
          <w:sz w:val="18"/>
          <w:szCs w:val="18"/>
          <w:lang w:eastAsia="en-US"/>
        </w:rPr>
        <w:t>*</w:t>
      </w:r>
      <w:r w:rsidRPr="00C6084F">
        <w:rPr>
          <w:color w:val="222222"/>
          <w:sz w:val="18"/>
          <w:szCs w:val="18"/>
          <w:shd w:val="clear" w:color="auto" w:fill="FFFFFF"/>
        </w:rPr>
        <w:t xml:space="preserve"> Searles A, Doran C, Attia J, Knight D, Wiggers J, Deeming S, </w:t>
      </w:r>
      <w:r w:rsidR="00DB4DE3">
        <w:rPr>
          <w:color w:val="222222"/>
          <w:sz w:val="18"/>
          <w:szCs w:val="18"/>
          <w:shd w:val="clear" w:color="auto" w:fill="FFFFFF"/>
        </w:rPr>
        <w:t xml:space="preserve">et al. </w:t>
      </w:r>
      <w:r w:rsidRPr="00C6084F">
        <w:rPr>
          <w:color w:val="222222"/>
          <w:sz w:val="18"/>
          <w:szCs w:val="18"/>
          <w:shd w:val="clear" w:color="auto" w:fill="FFFFFF"/>
        </w:rPr>
        <w:t>An approach to measuring and encouraging research translation and research impact. </w:t>
      </w:r>
      <w:r w:rsidR="00DB4DE3" w:rsidRPr="00DB4DE3">
        <w:rPr>
          <w:iCs/>
          <w:color w:val="222222"/>
          <w:sz w:val="18"/>
          <w:szCs w:val="18"/>
          <w:shd w:val="clear" w:color="auto" w:fill="FFFFFF"/>
        </w:rPr>
        <w:t>Health Res. Policy Syst.</w:t>
      </w:r>
      <w:r w:rsidRPr="00DB4DE3">
        <w:rPr>
          <w:color w:val="222222"/>
          <w:sz w:val="18"/>
          <w:szCs w:val="18"/>
          <w:shd w:val="clear" w:color="auto" w:fill="FFFFFF"/>
        </w:rPr>
        <w:t> </w:t>
      </w:r>
      <w:r w:rsidR="00DB4DE3">
        <w:rPr>
          <w:color w:val="222222"/>
          <w:sz w:val="18"/>
          <w:szCs w:val="18"/>
          <w:shd w:val="clear" w:color="auto" w:fill="FFFFFF"/>
        </w:rPr>
        <w:t>2016</w:t>
      </w:r>
      <w:proofErr w:type="gramStart"/>
      <w:r w:rsidR="00DB4DE3">
        <w:rPr>
          <w:color w:val="222222"/>
          <w:sz w:val="18"/>
          <w:szCs w:val="18"/>
          <w:shd w:val="clear" w:color="auto" w:fill="FFFFFF"/>
        </w:rPr>
        <w:t>;</w:t>
      </w:r>
      <w:r w:rsidRPr="00DB4DE3">
        <w:rPr>
          <w:iCs/>
          <w:color w:val="222222"/>
          <w:sz w:val="18"/>
          <w:szCs w:val="18"/>
          <w:shd w:val="clear" w:color="auto" w:fill="FFFFFF"/>
        </w:rPr>
        <w:t>14</w:t>
      </w:r>
      <w:proofErr w:type="gramEnd"/>
      <w:r w:rsidR="00DB4DE3">
        <w:rPr>
          <w:color w:val="222222"/>
          <w:sz w:val="18"/>
          <w:szCs w:val="18"/>
          <w:shd w:val="clear" w:color="auto" w:fill="FFFFFF"/>
        </w:rPr>
        <w:t>(1):</w:t>
      </w:r>
      <w:r w:rsidRPr="00DB4DE3">
        <w:rPr>
          <w:color w:val="222222"/>
          <w:sz w:val="18"/>
          <w:szCs w:val="18"/>
          <w:shd w:val="clear" w:color="auto" w:fill="FFFFFF"/>
        </w:rPr>
        <w:t xml:space="preserve"> 1-13.</w:t>
      </w:r>
      <w:bookmarkEnd w:id="0"/>
      <w:bookmarkEnd w:id="1"/>
    </w:p>
    <w:sectPr w:rsidR="00F8247B" w:rsidRPr="00C6084F" w:rsidSect="00F824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7120F"/>
    <w:multiLevelType w:val="hybridMultilevel"/>
    <w:tmpl w:val="06E271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911C9"/>
    <w:multiLevelType w:val="hybridMultilevel"/>
    <w:tmpl w:val="104A4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B0665"/>
    <w:multiLevelType w:val="hybridMultilevel"/>
    <w:tmpl w:val="E07694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AB7E0C"/>
    <w:multiLevelType w:val="hybridMultilevel"/>
    <w:tmpl w:val="C4C410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0C4D59"/>
    <w:multiLevelType w:val="hybridMultilevel"/>
    <w:tmpl w:val="438CD6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E03DD4"/>
    <w:multiLevelType w:val="hybridMultilevel"/>
    <w:tmpl w:val="67627A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1B7AA1"/>
    <w:multiLevelType w:val="hybridMultilevel"/>
    <w:tmpl w:val="8B3E4C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5776B4"/>
    <w:multiLevelType w:val="hybridMultilevel"/>
    <w:tmpl w:val="5548FF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7"/>
  </w:num>
  <w:num w:numId="5">
    <w:abstractNumId w:val="3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7B"/>
    <w:rsid w:val="00245234"/>
    <w:rsid w:val="0039451B"/>
    <w:rsid w:val="00425719"/>
    <w:rsid w:val="004E0E44"/>
    <w:rsid w:val="00894EA3"/>
    <w:rsid w:val="00BB23A6"/>
    <w:rsid w:val="00BB285B"/>
    <w:rsid w:val="00C6084F"/>
    <w:rsid w:val="00D67526"/>
    <w:rsid w:val="00DB4DE3"/>
    <w:rsid w:val="00E75AE9"/>
    <w:rsid w:val="00ED7B23"/>
    <w:rsid w:val="00F013E8"/>
    <w:rsid w:val="00F8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90B8E"/>
  <w15:chartTrackingRefBased/>
  <w15:docId w15:val="{67D50BEE-9A55-431E-A792-127E4CEA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47B"/>
    <w:pPr>
      <w:spacing w:before="100" w:beforeAutospacing="1" w:line="480" w:lineRule="auto"/>
    </w:pPr>
    <w:rPr>
      <w:rFonts w:ascii="Times New Roman" w:eastAsia="Times New Roman" w:hAnsi="Times New Roman" w:cs="Times New Roman"/>
      <w:lang w:eastAsia="en-AU"/>
    </w:rPr>
  </w:style>
  <w:style w:type="paragraph" w:styleId="Heading1">
    <w:name w:val="heading 1"/>
    <w:aliases w:val="Heading Table"/>
    <w:basedOn w:val="Normal"/>
    <w:next w:val="Normal"/>
    <w:link w:val="Heading1Char"/>
    <w:uiPriority w:val="9"/>
    <w:qFormat/>
    <w:rsid w:val="00C6084F"/>
    <w:pPr>
      <w:framePr w:hSpace="181" w:wrap="around" w:vAnchor="text" w:hAnchor="text" w:y="1"/>
      <w:spacing w:before="40" w:beforeAutospacing="0" w:after="0"/>
      <w:jc w:val="center"/>
      <w:outlineLvl w:val="0"/>
    </w:pPr>
    <w:rPr>
      <w:rFonts w:eastAsiaTheme="majorEastAsia"/>
      <w:sz w:val="18"/>
      <w:szCs w:val="18"/>
      <w:lang w:eastAsia="en-US"/>
    </w:rPr>
  </w:style>
  <w:style w:type="paragraph" w:styleId="Heading2">
    <w:name w:val="heading 2"/>
    <w:aliases w:val="Text Heading"/>
    <w:basedOn w:val="Normal"/>
    <w:next w:val="Normal"/>
    <w:link w:val="Heading2Char"/>
    <w:uiPriority w:val="9"/>
    <w:unhideWhenUsed/>
    <w:qFormat/>
    <w:rsid w:val="00C6084F"/>
    <w:pPr>
      <w:framePr w:hSpace="181" w:wrap="around" w:vAnchor="text" w:hAnchor="text" w:y="1"/>
      <w:spacing w:before="40" w:beforeAutospacing="0" w:after="0"/>
      <w:outlineLvl w:val="1"/>
    </w:pPr>
    <w:rPr>
      <w:rFonts w:eastAsiaTheme="majorEastAsia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Point,Bullet point,Bulletr List Paragraph,Content descriptions,FooterText,L,List Bullet 1,List Paragraph1,List Paragraph11,List Paragraph2,List Paragraph21,Listeafsnit1,NFP GP Bulleted List,Paragraphe de liste1,Recommendation,リスト段落"/>
    <w:basedOn w:val="Normal"/>
    <w:link w:val="ListParagraphChar"/>
    <w:uiPriority w:val="34"/>
    <w:qFormat/>
    <w:rsid w:val="00F8247B"/>
    <w:pPr>
      <w:ind w:left="720"/>
      <w:contextualSpacing/>
    </w:pPr>
  </w:style>
  <w:style w:type="character" w:customStyle="1" w:styleId="ListParagraphChar">
    <w:name w:val="List Paragraph Char"/>
    <w:aliases w:val="Bullet Point Char,Bullet point Char,Bulletr List Paragraph Char,Content descriptions Char,FooterText Char,L Char,List Bullet 1 Char,List Paragraph1 Char,List Paragraph11 Char,List Paragraph2 Char,List Paragraph21 Char,リスト段落 Char"/>
    <w:basedOn w:val="DefaultParagraphFont"/>
    <w:link w:val="ListParagraph"/>
    <w:uiPriority w:val="34"/>
    <w:locked/>
    <w:rsid w:val="00F8247B"/>
    <w:rPr>
      <w:rFonts w:ascii="Times New Roman" w:eastAsia="Times New Roman" w:hAnsi="Times New Roman" w:cs="Times New Roman"/>
      <w:lang w:eastAsia="en-AU"/>
    </w:rPr>
  </w:style>
  <w:style w:type="paragraph" w:customStyle="1" w:styleId="Body">
    <w:name w:val="Body"/>
    <w:basedOn w:val="Normal"/>
    <w:link w:val="BodyChar"/>
    <w:qFormat/>
    <w:rsid w:val="00F8247B"/>
    <w:pPr>
      <w:spacing w:before="0" w:beforeAutospacing="0" w:after="0" w:line="240" w:lineRule="auto"/>
      <w:ind w:left="397"/>
    </w:pPr>
    <w:rPr>
      <w:rFonts w:ascii="Calibri Light" w:eastAsiaTheme="minorEastAsia" w:hAnsi="Calibri Light" w:cstheme="minorBidi"/>
      <w:lang w:val="en-US" w:eastAsia="ja-JP"/>
    </w:rPr>
  </w:style>
  <w:style w:type="character" w:customStyle="1" w:styleId="BodyChar">
    <w:name w:val="Body Char"/>
    <w:basedOn w:val="DefaultParagraphFont"/>
    <w:link w:val="Body"/>
    <w:rsid w:val="00F8247B"/>
    <w:rPr>
      <w:rFonts w:ascii="Calibri Light" w:eastAsiaTheme="minorEastAsia" w:hAnsi="Calibri Light"/>
      <w:lang w:val="en-US" w:eastAsia="ja-JP"/>
    </w:rPr>
  </w:style>
  <w:style w:type="table" w:styleId="GridTable1Light-Accent3">
    <w:name w:val="Grid Table 1 Light Accent 3"/>
    <w:basedOn w:val="TableNormal"/>
    <w:uiPriority w:val="46"/>
    <w:rsid w:val="00F8247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6084F"/>
  </w:style>
  <w:style w:type="character" w:customStyle="1" w:styleId="Heading1Char">
    <w:name w:val="Heading 1 Char"/>
    <w:aliases w:val="Heading Table Char"/>
    <w:basedOn w:val="DefaultParagraphFont"/>
    <w:link w:val="Heading1"/>
    <w:uiPriority w:val="9"/>
    <w:rsid w:val="00C6084F"/>
    <w:rPr>
      <w:rFonts w:ascii="Times New Roman" w:eastAsiaTheme="majorEastAsia" w:hAnsi="Times New Roman" w:cs="Times New Roman"/>
      <w:sz w:val="18"/>
      <w:szCs w:val="18"/>
    </w:rPr>
  </w:style>
  <w:style w:type="character" w:customStyle="1" w:styleId="Heading2Char">
    <w:name w:val="Heading 2 Char"/>
    <w:aliases w:val="Text Heading Char"/>
    <w:basedOn w:val="DefaultParagraphFont"/>
    <w:link w:val="Heading2"/>
    <w:uiPriority w:val="9"/>
    <w:rsid w:val="00C6084F"/>
    <w:rPr>
      <w:rFonts w:ascii="Times New Roman" w:eastAsiaTheme="maj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7B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mbeddedeconomist.com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1127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lla Piper</dc:creator>
  <cp:keywords/>
  <dc:description/>
  <cp:lastModifiedBy>Celia Rae</cp:lastModifiedBy>
  <cp:revision>6</cp:revision>
  <dcterms:created xsi:type="dcterms:W3CDTF">2022-05-12T23:11:00Z</dcterms:created>
  <dcterms:modified xsi:type="dcterms:W3CDTF">2022-05-13T00:18:00Z</dcterms:modified>
</cp:coreProperties>
</file>